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E2F5C" w14:textId="334CEA3B" w:rsidR="00605A58" w:rsidRPr="00DB7527" w:rsidRDefault="00605A58" w:rsidP="00605A58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DB7527">
        <w:rPr>
          <w:rFonts w:ascii="Arial" w:hAnsi="Arial" w:cs="Arial"/>
          <w:b/>
          <w:bCs/>
          <w:sz w:val="20"/>
          <w:szCs w:val="20"/>
        </w:rPr>
        <w:t xml:space="preserve">Supplementary File </w:t>
      </w:r>
      <w:r w:rsidRPr="00DB7527">
        <w:rPr>
          <w:rFonts w:ascii="Arial" w:hAnsi="Arial" w:cs="Arial"/>
          <w:b/>
          <w:bCs/>
          <w:sz w:val="20"/>
          <w:szCs w:val="20"/>
          <w:lang w:val="en-US"/>
        </w:rPr>
        <w:t>6</w:t>
      </w:r>
    </w:p>
    <w:p w14:paraId="3E95D4CE" w14:textId="77777777" w:rsidR="00DB7527" w:rsidRPr="00DB7527" w:rsidRDefault="00DB7527" w:rsidP="00DB7527">
      <w:pPr>
        <w:jc w:val="both"/>
        <w:rPr>
          <w:rFonts w:ascii="Arial" w:hAnsi="Arial" w:cs="Arial"/>
          <w:b/>
          <w:sz w:val="20"/>
          <w:szCs w:val="20"/>
        </w:rPr>
      </w:pPr>
      <w:r w:rsidRPr="00DB7527">
        <w:rPr>
          <w:rFonts w:ascii="Arial" w:hAnsi="Arial" w:cs="Arial"/>
          <w:b/>
          <w:sz w:val="20"/>
          <w:szCs w:val="20"/>
        </w:rPr>
        <w:t>Oligonucleotides</w:t>
      </w:r>
    </w:p>
    <w:p w14:paraId="1511AA05" w14:textId="77777777" w:rsidR="00DB7527" w:rsidRPr="00DB7527" w:rsidRDefault="00DB7527" w:rsidP="00DB7527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6810"/>
      </w:tblGrid>
      <w:tr w:rsidR="00DB7527" w:rsidRPr="00DB7527" w14:paraId="044A107F" w14:textId="77777777" w:rsidTr="008D3452">
        <w:trPr>
          <w:trHeight w:val="495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4AB8" w14:textId="77777777" w:rsidR="00DB7527" w:rsidRPr="00DB7527" w:rsidRDefault="00DB7527" w:rsidP="008D3452">
            <w:pPr>
              <w:spacing w:after="240"/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6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6AEE" w14:textId="77777777" w:rsidR="00DB7527" w:rsidRPr="00DB7527" w:rsidRDefault="00DB7527" w:rsidP="008D3452">
            <w:pPr>
              <w:spacing w:after="240"/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Primer Sequence (5’-3’)</w:t>
            </w:r>
          </w:p>
        </w:tc>
      </w:tr>
      <w:tr w:rsidR="00DB7527" w:rsidRPr="00DB7527" w14:paraId="4E8D1EAE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780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3XFLAG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9977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GCTGGCCTGGTTTGATACTGACCTGGACTATAAGGACCACGACGGAGACTA</w:t>
            </w:r>
          </w:p>
        </w:tc>
      </w:tr>
      <w:tr w:rsidR="00DB7527" w:rsidRPr="00DB7527" w14:paraId="41334AC6" w14:textId="77777777" w:rsidTr="008D3452">
        <w:trPr>
          <w:trHeight w:val="680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D8B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3XFLAG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E190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GATCCGCCACCGCCAGAGCCACCTCCGCCTGAACCGCCACCACCTGACTTATCGTCATCGTCTTTGTAATCAATATC</w:t>
            </w:r>
          </w:p>
        </w:tc>
      </w:tr>
      <w:tr w:rsidR="00DB7527" w:rsidRPr="00DB7527" w14:paraId="591B2AD2" w14:textId="77777777" w:rsidTr="008D3452">
        <w:trPr>
          <w:trHeight w:val="680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525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GFP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BA73B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CCAAACTGGCTTTTTAAAACTTCTTTACTTGTACAGCTCGTCCATGCCGAGAGTGA</w:t>
            </w:r>
          </w:p>
        </w:tc>
      </w:tr>
      <w:tr w:rsidR="00DB7527" w:rsidRPr="00DB7527" w14:paraId="48BFF325" w14:textId="77777777" w:rsidTr="008D3452">
        <w:trPr>
          <w:trHeight w:val="680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6907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GFP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0ADF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TCAGGTGGTGGCGGTTCAGGCGGAGGTGGCTCTGGCGGTGGCGGATCGCCGGTCGCCACCATGGTGAGCAAGG</w:t>
            </w:r>
          </w:p>
        </w:tc>
      </w:tr>
      <w:tr w:rsidR="00DB7527" w:rsidRPr="00DB7527" w14:paraId="3FC78193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FA551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RHA2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C3DB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GGCGGCATGGACGAGCTGTACAAGAGAAGTTTTAAAAAGCCAGTTTGGG</w:t>
            </w:r>
          </w:p>
        </w:tc>
      </w:tr>
      <w:tr w:rsidR="00DB7527" w:rsidRPr="00DB7527" w14:paraId="10BD055D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B62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RHA2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B02A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TATGACCATGATTACGCCAAGCTTTTCTTGAGTCACTCCCAAAATCCA</w:t>
            </w:r>
          </w:p>
        </w:tc>
      </w:tr>
      <w:tr w:rsidR="00DB7527" w:rsidRPr="00DB7527" w14:paraId="3D5B6282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38CEA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HERRY 2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1B57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CCAAACTGGCTTTTTAAAACTTCTCTTGTACAGCTCGTCCATGCCG</w:t>
            </w:r>
          </w:p>
        </w:tc>
      </w:tr>
      <w:tr w:rsidR="00DB7527" w:rsidRPr="00DB7527" w14:paraId="5A65C740" w14:textId="77777777" w:rsidTr="008D3452">
        <w:trPr>
          <w:trHeight w:val="680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EB9E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HERRY2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F6CD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TCAGGTGGTGGCGGTTCAGGCGGAGGTGGCTCTGGCGGTGGCGGATCGATGGTGAGCAAGGGCGAGGA</w:t>
            </w:r>
          </w:p>
        </w:tc>
      </w:tr>
      <w:tr w:rsidR="00DB7527" w:rsidRPr="00DB7527" w14:paraId="007DBE0D" w14:textId="77777777" w:rsidTr="008D3452">
        <w:trPr>
          <w:trHeight w:val="680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9C59C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V5_2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E9F9A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GATCCGCCACCGCCAGAGCCACCTCCGCCTGAACCGCCACCACCTGACGTAGAATCGAGACCGA</w:t>
            </w:r>
          </w:p>
        </w:tc>
      </w:tr>
      <w:tr w:rsidR="00DB7527" w:rsidRPr="00DB7527" w14:paraId="742D36F4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A9CC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V5_2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F657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GCTGGCCTGGTTTGATACTGACCTGGGTAAGCCTATCCCTAACC</w:t>
            </w:r>
          </w:p>
        </w:tc>
      </w:tr>
      <w:tr w:rsidR="00DB7527" w:rsidRPr="00DB7527" w14:paraId="7170762E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1632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LHA2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A30D7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GGGATAGGCTTACCCAGGTCAGTATCAAACCAGGCCAG</w:t>
            </w:r>
          </w:p>
        </w:tc>
      </w:tr>
      <w:tr w:rsidR="00DB7527" w:rsidRPr="00DB7527" w14:paraId="5F90855D" w14:textId="77777777" w:rsidTr="008D3452">
        <w:trPr>
          <w:trHeight w:val="680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2A6E5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LHA2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94D20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GTTGTAAAACGACGGCCAGTGAATTAAGCTTGACAGGGGTAAATGCAGAGTGTTCAG</w:t>
            </w:r>
          </w:p>
        </w:tc>
      </w:tr>
      <w:tr w:rsidR="00DB7527" w:rsidRPr="00DB7527" w14:paraId="3FAC733E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92F38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PGK_REV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55E38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CTCCCCTACCCGGTAGAATTT</w:t>
            </w:r>
          </w:p>
        </w:tc>
      </w:tr>
      <w:tr w:rsidR="00DB7527" w:rsidRPr="00DB7527" w14:paraId="2077E147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F6C0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_GDNA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00CCC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ACAAGCAAGGCTAGGGTTT</w:t>
            </w:r>
          </w:p>
        </w:tc>
      </w:tr>
      <w:tr w:rsidR="00DB7527" w:rsidRPr="00DB7527" w14:paraId="18C4DFE2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1B3D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_CHERRY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3C0B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GCCGTACATGAACTGAGG</w:t>
            </w:r>
          </w:p>
        </w:tc>
      </w:tr>
      <w:tr w:rsidR="00DB7527" w:rsidRPr="00DB7527" w14:paraId="309FB32F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ABCE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lastRenderedPageBreak/>
              <w:t>BCAT_CHERRY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DB59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GCCGTACATGAACTGAGG</w:t>
            </w:r>
          </w:p>
        </w:tc>
      </w:tr>
      <w:tr w:rsidR="00DB7527" w:rsidRPr="00DB7527" w14:paraId="28383718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9E158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_GDNA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6F3EB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TCACTGCCTAGGTGGTCACA</w:t>
            </w:r>
          </w:p>
        </w:tc>
      </w:tr>
      <w:tr w:rsidR="00DB7527" w:rsidRPr="00DB7527" w14:paraId="2EF0AB09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5A74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_GFP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8D999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CCACTACCAGCAGAACAC</w:t>
            </w:r>
          </w:p>
        </w:tc>
      </w:tr>
      <w:tr w:rsidR="00DB7527" w:rsidRPr="00DB7527" w14:paraId="17C69508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E33D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_GFP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78218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TCGTGCTGCTTCATGTGGT</w:t>
            </w:r>
          </w:p>
        </w:tc>
      </w:tr>
      <w:tr w:rsidR="00DB7527" w:rsidRPr="00DB7527" w14:paraId="6620F2B9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0243B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SGBCAT_FSEQ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BA7B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TGGCACCACTTCCCGC</w:t>
            </w:r>
          </w:p>
        </w:tc>
      </w:tr>
      <w:tr w:rsidR="00DB7527" w:rsidRPr="00DB7527" w14:paraId="69D2357D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C8EBB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SGBCAT_RSEQ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C6883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TGTGGGCGAGGCCAT</w:t>
            </w:r>
          </w:p>
        </w:tc>
      </w:tr>
      <w:tr w:rsidR="00DB7527" w:rsidRPr="00DB7527" w14:paraId="022E370A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FCB0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_TAG2_FW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CC493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AATAGTGCCTTTCCTTAGTAC</w:t>
            </w:r>
          </w:p>
        </w:tc>
      </w:tr>
      <w:tr w:rsidR="00DB7527" w:rsidRPr="00DB7527" w14:paraId="77C44C0A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2305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_TAG2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64CFC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ATTAGTGTTCTACACCATTAC</w:t>
            </w:r>
          </w:p>
        </w:tc>
      </w:tr>
      <w:tr w:rsidR="00DB7527" w:rsidRPr="00DB7527" w14:paraId="1FAD94E5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61C6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TG_BCAT1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DB174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GAAAAGCGGCTGTTAGTCACTG</w:t>
            </w:r>
          </w:p>
        </w:tc>
      </w:tr>
      <w:tr w:rsidR="00DB7527" w:rsidRPr="00DB7527" w14:paraId="3EDBD0BE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5E24A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TG_BCAT2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2D90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TGTTAGTCACTGGCAGCAACAGTC</w:t>
            </w:r>
          </w:p>
        </w:tc>
      </w:tr>
      <w:tr w:rsidR="00DB7527" w:rsidRPr="00DB7527" w14:paraId="51A21B35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3E45D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_TAG3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C875E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GCAACAGTCTTACCTGGACTCTG</w:t>
            </w:r>
          </w:p>
        </w:tc>
      </w:tr>
      <w:tr w:rsidR="00DB7527" w:rsidRPr="00DB7527" w14:paraId="2D68EBA0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960C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_ATG3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235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GCATCTGTGATGGTTCAGCCAAA</w:t>
            </w:r>
          </w:p>
        </w:tc>
      </w:tr>
      <w:tr w:rsidR="00DB7527" w:rsidRPr="00DB7527" w14:paraId="358A8A2B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41332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-TAG3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1363C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TGAAACCACTAAAGCGCAGATTC</w:t>
            </w:r>
          </w:p>
        </w:tc>
      </w:tr>
      <w:tr w:rsidR="00DB7527" w:rsidRPr="00DB7527" w14:paraId="2ECFB758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35C74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_TAG3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E96E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TCTTGAAGCATCGTATCACAGCAG</w:t>
            </w:r>
          </w:p>
        </w:tc>
      </w:tr>
      <w:tr w:rsidR="00DB7527" w:rsidRPr="00DB7527" w14:paraId="23D19F7D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70E0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LOVER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C2D45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GTTGTGGCGGATCTTGAAGTT</w:t>
            </w:r>
          </w:p>
        </w:tc>
      </w:tr>
      <w:tr w:rsidR="00DB7527" w:rsidRPr="00DB7527" w14:paraId="6B5AD16B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35C8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LOVER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C1C6A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ACTTCAAGATCCGCCACAACG</w:t>
            </w:r>
          </w:p>
        </w:tc>
      </w:tr>
      <w:tr w:rsidR="00DB7527" w:rsidRPr="00DB7527" w14:paraId="309C6F4B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D795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HERRY_MID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1D37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CATGGTACGACACTGCATT</w:t>
            </w:r>
          </w:p>
        </w:tc>
      </w:tr>
      <w:tr w:rsidR="00DB7527" w:rsidRPr="00DB7527" w14:paraId="07EB59AD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5F71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lastRenderedPageBreak/>
              <w:t>CHERRY_MID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720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ATGCAGTGTCGTACCATGG</w:t>
            </w:r>
          </w:p>
        </w:tc>
      </w:tr>
      <w:tr w:rsidR="00DB7527" w:rsidRPr="00DB7527" w14:paraId="3495A0B3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014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TNNB_afterHA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B2E23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GGCCAATCACAATGCAAGT</w:t>
            </w:r>
          </w:p>
        </w:tc>
      </w:tr>
      <w:tr w:rsidR="00DB7527" w:rsidRPr="00DB7527" w14:paraId="6B13785A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BE67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insert_rev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6B47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GGGGGAACTTCCTGACTAGG</w:t>
            </w:r>
          </w:p>
        </w:tc>
      </w:tr>
      <w:tr w:rsidR="00DB7527" w:rsidRPr="00DB7527" w14:paraId="3207CF8D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14B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CATC-term_f_Seq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CD8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TATGGACCCCATGATGGAAC</w:t>
            </w:r>
          </w:p>
        </w:tc>
      </w:tr>
      <w:tr w:rsidR="00DB7527" w:rsidRPr="00DB7527" w14:paraId="472987A4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21D93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RS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89E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TGCAGTTTCGAATGGACAAA</w:t>
            </w:r>
          </w:p>
        </w:tc>
      </w:tr>
      <w:tr w:rsidR="00DB7527" w:rsidRPr="00DB7527" w14:paraId="2801E4B3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751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 xml:space="preserve">CTNNB1_afterHA_3rev 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F83C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TCGACCAAAAAGGACCAGA</w:t>
            </w:r>
          </w:p>
        </w:tc>
      </w:tr>
      <w:tr w:rsidR="00DB7527" w:rsidRPr="00DB7527" w14:paraId="67418441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64C4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 xml:space="preserve">HGR_3_f 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9A6D1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TTTCGGCTCCAACAATGTC</w:t>
            </w:r>
          </w:p>
        </w:tc>
      </w:tr>
      <w:tr w:rsidR="00DB7527" w:rsidRPr="00DB7527" w14:paraId="5BDD98D0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93C5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HERRY_3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0C475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AGCAGAGGCTGAAGCTGAA</w:t>
            </w:r>
          </w:p>
        </w:tc>
      </w:tr>
      <w:tr w:rsidR="00DB7527" w:rsidRPr="00DB7527" w14:paraId="36544203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C5B5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TNNB1_Cterm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A365C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TTTGCCTTCCTTCTTGCCTA</w:t>
            </w:r>
          </w:p>
        </w:tc>
      </w:tr>
      <w:tr w:rsidR="00DB7527" w:rsidRPr="00DB7527" w14:paraId="4802FBF0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37B8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lover_end_fo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6464" w14:textId="77777777" w:rsidR="00DB7527" w:rsidRPr="00DB7527" w:rsidRDefault="00DB7527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GTCCAAGCTGAGCAAAGACC</w:t>
            </w:r>
            <w:r w:rsidRPr="00DB7527">
              <w:rPr>
                <w:rFonts w:ascii="Arial" w:hAnsi="Arial" w:cs="Arial"/>
                <w:sz w:val="20"/>
                <w:szCs w:val="20"/>
              </w:rPr>
              <w:tab/>
            </w:r>
            <w:r w:rsidRPr="00DB7527">
              <w:rPr>
                <w:rFonts w:ascii="Arial" w:hAnsi="Arial" w:cs="Arial"/>
                <w:sz w:val="20"/>
                <w:szCs w:val="20"/>
              </w:rPr>
              <w:tab/>
            </w:r>
            <w:r w:rsidRPr="00DB7527">
              <w:rPr>
                <w:rFonts w:ascii="Arial" w:hAnsi="Arial" w:cs="Arial"/>
                <w:sz w:val="20"/>
                <w:szCs w:val="20"/>
              </w:rPr>
              <w:tab/>
            </w:r>
            <w:r w:rsidRPr="00DB7527">
              <w:rPr>
                <w:rFonts w:ascii="Arial" w:hAnsi="Arial" w:cs="Arial"/>
                <w:sz w:val="20"/>
                <w:szCs w:val="20"/>
              </w:rPr>
              <w:tab/>
            </w:r>
            <w:r w:rsidRPr="00DB7527">
              <w:rPr>
                <w:rFonts w:ascii="Arial" w:hAnsi="Arial" w:cs="Arial"/>
                <w:sz w:val="20"/>
                <w:szCs w:val="20"/>
              </w:rPr>
              <w:tab/>
            </w:r>
            <w:r w:rsidRPr="00DB7527">
              <w:rPr>
                <w:rFonts w:ascii="Arial" w:hAnsi="Arial" w:cs="Arial"/>
                <w:sz w:val="20"/>
                <w:szCs w:val="20"/>
              </w:rPr>
              <w:tab/>
            </w:r>
            <w:r w:rsidRPr="00DB7527">
              <w:rPr>
                <w:rFonts w:ascii="Arial" w:hAnsi="Arial" w:cs="Arial"/>
                <w:sz w:val="20"/>
                <w:szCs w:val="20"/>
              </w:rPr>
              <w:tab/>
            </w:r>
            <w:r w:rsidRPr="00DB7527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DB7527" w:rsidRPr="00DB7527" w14:paraId="0B6A258D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7F517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lover_mid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23C90" w14:textId="77777777" w:rsidR="00DB7527" w:rsidRPr="00DB7527" w:rsidRDefault="00DB7527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ACTTCAAGATCCGCCACAAC</w:t>
            </w:r>
          </w:p>
        </w:tc>
      </w:tr>
      <w:tr w:rsidR="00DB7527" w:rsidRPr="00DB7527" w14:paraId="43D9AE9B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F3F69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herry_end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408F" w14:textId="77777777" w:rsidR="00DB7527" w:rsidRPr="00DB7527" w:rsidRDefault="00DB7527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ACCTACAAGGCCAAGAAGC</w:t>
            </w:r>
          </w:p>
        </w:tc>
      </w:tr>
      <w:tr w:rsidR="00DB7527" w:rsidRPr="00DB7527" w14:paraId="69DBF803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C3612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 xml:space="preserve">BRS_rev 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0823" w14:textId="77777777" w:rsidR="00DB7527" w:rsidRPr="00DB7527" w:rsidRDefault="00DB7527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TACCAATCGCAATGGCTTCT</w:t>
            </w:r>
          </w:p>
        </w:tc>
      </w:tr>
      <w:tr w:rsidR="00DB7527" w:rsidRPr="00DB7527" w14:paraId="6CF67741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66800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HGR_rev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0AAD4" w14:textId="77777777" w:rsidR="00DB7527" w:rsidRPr="00DB7527" w:rsidRDefault="00DB7527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GATGTTGGCGACCTCGTATT</w:t>
            </w:r>
          </w:p>
        </w:tc>
      </w:tr>
      <w:tr w:rsidR="00DB7527" w:rsidRPr="00DB7527" w14:paraId="41DA9828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FCB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HGR_2_rev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0B4F3" w14:textId="77777777" w:rsidR="00DB7527" w:rsidRPr="00DB7527" w:rsidRDefault="00DB7527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ACATTGTTGGAGCCGAAATC</w:t>
            </w:r>
          </w:p>
        </w:tc>
      </w:tr>
      <w:tr w:rsidR="00DB7527" w:rsidRPr="00DB7527" w14:paraId="2D053900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C141D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RS_2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97B8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TGTTTGTGCAGAAGCCATTG</w:t>
            </w:r>
          </w:p>
        </w:tc>
      </w:tr>
      <w:tr w:rsidR="00DB7527" w:rsidRPr="00DB7527" w14:paraId="1A17F247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6F98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 xml:space="preserve">HGR_2_f 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F5B6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TCAGCGAGAGCCTGACCTAT</w:t>
            </w:r>
          </w:p>
        </w:tc>
      </w:tr>
      <w:tr w:rsidR="00DB7527" w:rsidRPr="00DB7527" w14:paraId="519D1A10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6593F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lastRenderedPageBreak/>
              <w:t>HGR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9C5B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GAATTCAGCGAGAGCCTGAC</w:t>
            </w:r>
          </w:p>
        </w:tc>
      </w:tr>
      <w:tr w:rsidR="00DB7527" w:rsidRPr="00DB7527" w14:paraId="7C70A968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AD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lover_end_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F911C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GGTCTTTGCTCAGCTTGGAC</w:t>
            </w:r>
          </w:p>
          <w:p w14:paraId="26BEAFF2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B7527" w:rsidRPr="00DB7527" w14:paraId="4653C380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FFA7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 xml:space="preserve">Cherry_end_r 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4820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GCTTCTTGGCCTTGTAGGTG</w:t>
            </w:r>
          </w:p>
        </w:tc>
      </w:tr>
      <w:tr w:rsidR="00DB7527" w:rsidRPr="00DB7527" w14:paraId="64C48BF4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D11B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Cherry_mid2_for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B6D9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GACATCCTGTCCCCTCAGTT</w:t>
            </w:r>
          </w:p>
        </w:tc>
      </w:tr>
      <w:tr w:rsidR="00DB7527" w:rsidRPr="00DB7527" w14:paraId="41FDF453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09C6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RS_3_f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CD9E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GCGACAGAGAAGATTACAATGC</w:t>
            </w:r>
          </w:p>
        </w:tc>
      </w:tr>
      <w:tr w:rsidR="00DB7527" w:rsidRPr="00DB7527" w14:paraId="1234148E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EA65" w14:textId="77777777" w:rsidR="00DB7527" w:rsidRPr="00DB7527" w:rsidRDefault="00DB7527" w:rsidP="008D3452">
            <w:pPr>
              <w:ind w:left="120"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>BRS_3_rev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70128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TTCGGGTATATTTGAGTGGAATG</w:t>
            </w:r>
          </w:p>
        </w:tc>
      </w:tr>
      <w:tr w:rsidR="00DB7527" w:rsidRPr="00DB7527" w14:paraId="6A9F7E81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547D3" w14:textId="77777777" w:rsidR="00DB7527" w:rsidRPr="00DB7527" w:rsidRDefault="00DB7527" w:rsidP="008D3452">
            <w:pPr>
              <w:ind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 xml:space="preserve">  BRS_4_f_seq 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6B5B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TTGATTCCCACTTTGTGGTTC</w:t>
            </w:r>
          </w:p>
          <w:p w14:paraId="47A045B8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B7527" w:rsidRPr="00DB7527" w14:paraId="166494A1" w14:textId="77777777" w:rsidTr="008D3452">
        <w:trPr>
          <w:trHeight w:val="575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512D4" w14:textId="77777777" w:rsidR="00DB7527" w:rsidRPr="00DB7527" w:rsidRDefault="00DB7527" w:rsidP="008D3452">
            <w:pPr>
              <w:ind w:right="120"/>
              <w:rPr>
                <w:rFonts w:ascii="Arial" w:hAnsi="Arial" w:cs="Arial"/>
                <w:sz w:val="20"/>
                <w:szCs w:val="20"/>
              </w:rPr>
            </w:pPr>
            <w:r w:rsidRPr="00DB7527">
              <w:rPr>
                <w:rFonts w:ascii="Arial" w:hAnsi="Arial" w:cs="Arial"/>
                <w:sz w:val="20"/>
                <w:szCs w:val="20"/>
              </w:rPr>
              <w:t xml:space="preserve">  BRS_5_f_seq </w:t>
            </w:r>
          </w:p>
        </w:tc>
        <w:tc>
          <w:tcPr>
            <w:tcW w:w="68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FB13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>TCTCTCGTGGGATCATTGTTT</w:t>
            </w:r>
          </w:p>
          <w:p w14:paraId="74FFDA3F" w14:textId="77777777" w:rsidR="00DB7527" w:rsidRPr="00DB7527" w:rsidRDefault="00DB7527" w:rsidP="008D34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B752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</w:tbl>
    <w:p w14:paraId="2BA6B423" w14:textId="77777777" w:rsidR="00DB7527" w:rsidRPr="00DB7527" w:rsidRDefault="00DB7527" w:rsidP="00DB7527">
      <w:pPr>
        <w:jc w:val="both"/>
        <w:rPr>
          <w:rFonts w:ascii="Arial" w:hAnsi="Arial" w:cs="Arial"/>
          <w:b/>
          <w:sz w:val="20"/>
          <w:szCs w:val="20"/>
        </w:rPr>
      </w:pPr>
      <w:r w:rsidRPr="00DB7527">
        <w:rPr>
          <w:rFonts w:ascii="Arial" w:hAnsi="Arial" w:cs="Arial"/>
          <w:b/>
          <w:sz w:val="20"/>
          <w:szCs w:val="20"/>
        </w:rPr>
        <w:t xml:space="preserve"> </w:t>
      </w:r>
    </w:p>
    <w:p w14:paraId="35597FC7" w14:textId="77777777" w:rsidR="00DB7527" w:rsidRPr="00DB7527" w:rsidRDefault="00DB7527" w:rsidP="00DB7527">
      <w:pPr>
        <w:spacing w:after="240"/>
        <w:jc w:val="both"/>
        <w:rPr>
          <w:rFonts w:ascii="Arial" w:hAnsi="Arial" w:cs="Arial"/>
          <w:b/>
          <w:sz w:val="20"/>
          <w:szCs w:val="20"/>
        </w:rPr>
      </w:pPr>
      <w:r w:rsidRPr="00DB7527">
        <w:rPr>
          <w:rFonts w:ascii="Arial" w:hAnsi="Arial" w:cs="Arial"/>
          <w:sz w:val="20"/>
          <w:szCs w:val="20"/>
        </w:rPr>
        <w:br w:type="page"/>
      </w:r>
    </w:p>
    <w:p w14:paraId="28C296A7" w14:textId="77777777" w:rsidR="00605A58" w:rsidRPr="00DB7527" w:rsidRDefault="00605A58" w:rsidP="00605A58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BFC21E8" w14:textId="77777777" w:rsidR="00BC0493" w:rsidRPr="00DB7527" w:rsidRDefault="00DB7527">
      <w:pPr>
        <w:rPr>
          <w:rFonts w:ascii="Arial" w:hAnsi="Arial" w:cs="Arial"/>
          <w:sz w:val="20"/>
          <w:szCs w:val="20"/>
        </w:rPr>
      </w:pPr>
    </w:p>
    <w:sectPr w:rsidR="00BC0493" w:rsidRPr="00DB7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EE"/>
    <w:rsid w:val="00605A58"/>
    <w:rsid w:val="008021D9"/>
    <w:rsid w:val="00CA06EE"/>
    <w:rsid w:val="00DB7527"/>
    <w:rsid w:val="00D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C53C50"/>
  <w15:chartTrackingRefBased/>
  <w15:docId w15:val="{0FF8A3D7-BA3F-7840-B79E-FE2F77568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25T14:51:00Z</dcterms:created>
  <dcterms:modified xsi:type="dcterms:W3CDTF">2021-06-25T14:52:00Z</dcterms:modified>
</cp:coreProperties>
</file>